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0B4" w:rsidRPr="001302A2" w:rsidRDefault="00B510B4" w:rsidP="00B510B4">
      <w:pPr>
        <w:jc w:val="center"/>
      </w:pPr>
    </w:p>
    <w:p w:rsidR="00B510B4" w:rsidRDefault="00B510B4" w:rsidP="00B510B4">
      <w:pPr>
        <w:jc w:val="center"/>
        <w:outlineLvl w:val="0"/>
        <w:rPr>
          <w:b/>
        </w:rPr>
      </w:pPr>
      <w:r>
        <w:rPr>
          <w:b/>
        </w:rPr>
        <w:t>Supplementary information</w:t>
      </w:r>
    </w:p>
    <w:p w:rsidR="00B510B4" w:rsidRDefault="00B510B4" w:rsidP="00B510B4">
      <w:pPr>
        <w:jc w:val="center"/>
        <w:outlineLvl w:val="0"/>
        <w:rPr>
          <w:b/>
        </w:rPr>
      </w:pPr>
    </w:p>
    <w:p w:rsidR="00B510B4" w:rsidRPr="007A2956" w:rsidRDefault="00B510B4" w:rsidP="00B510B4">
      <w:pPr>
        <w:jc w:val="center"/>
        <w:outlineLvl w:val="0"/>
        <w:rPr>
          <w:b/>
        </w:rPr>
      </w:pPr>
      <w:bookmarkStart w:id="0" w:name="_GoBack"/>
      <w:bookmarkEnd w:id="0"/>
      <w:r w:rsidRPr="007A2956">
        <w:rPr>
          <w:b/>
        </w:rPr>
        <w:t xml:space="preserve"> Effects of </w:t>
      </w:r>
      <w:proofErr w:type="spellStart"/>
      <w:r w:rsidRPr="007A2956">
        <w:rPr>
          <w:b/>
        </w:rPr>
        <w:t>alfaxalone</w:t>
      </w:r>
      <w:proofErr w:type="spellEnd"/>
      <w:r w:rsidRPr="007A2956">
        <w:rPr>
          <w:b/>
        </w:rPr>
        <w:t xml:space="preserve"> (25 µM) on neuronal excitability</w:t>
      </w:r>
    </w:p>
    <w:p w:rsidR="00B510B4" w:rsidRPr="001302A2" w:rsidRDefault="00B510B4" w:rsidP="00B510B4">
      <w:pPr>
        <w:jc w:val="center"/>
      </w:pPr>
    </w:p>
    <w:tbl>
      <w:tblPr>
        <w:tblStyle w:val="TableGrid"/>
        <w:tblW w:w="7196" w:type="dxa"/>
        <w:jc w:val="center"/>
        <w:tblLayout w:type="fixed"/>
        <w:tblLook w:val="04A0" w:firstRow="1" w:lastRow="0" w:firstColumn="1" w:lastColumn="0" w:noHBand="0" w:noVBand="1"/>
      </w:tblPr>
      <w:tblGrid>
        <w:gridCol w:w="1523"/>
        <w:gridCol w:w="1562"/>
        <w:gridCol w:w="1559"/>
        <w:gridCol w:w="1102"/>
        <w:gridCol w:w="1450"/>
      </w:tblGrid>
      <w:tr w:rsidR="00B510B4" w:rsidRPr="001302A2" w:rsidTr="003E5E66">
        <w:trPr>
          <w:jc w:val="center"/>
        </w:trPr>
        <w:tc>
          <w:tcPr>
            <w:tcW w:w="1523" w:type="dxa"/>
          </w:tcPr>
          <w:p w:rsidR="00B510B4" w:rsidRPr="001302A2" w:rsidRDefault="00B510B4" w:rsidP="003E5E66">
            <w:pPr>
              <w:jc w:val="center"/>
            </w:pPr>
            <w:proofErr w:type="spellStart"/>
            <w:r w:rsidRPr="001302A2">
              <w:t>Alfaxalone</w:t>
            </w:r>
            <w:proofErr w:type="spellEnd"/>
          </w:p>
          <w:p w:rsidR="00B510B4" w:rsidRPr="001302A2" w:rsidRDefault="00B510B4" w:rsidP="003E5E66">
            <w:pPr>
              <w:jc w:val="center"/>
            </w:pPr>
            <w:r w:rsidRPr="001302A2">
              <w:t>concentration</w:t>
            </w:r>
          </w:p>
        </w:tc>
        <w:tc>
          <w:tcPr>
            <w:tcW w:w="1562" w:type="dxa"/>
          </w:tcPr>
          <w:p w:rsidR="00B510B4" w:rsidRPr="001302A2" w:rsidRDefault="00B510B4" w:rsidP="003E5E66">
            <w:pPr>
              <w:jc w:val="center"/>
            </w:pPr>
            <w:r w:rsidRPr="001302A2">
              <w:t>Action potential (AP) Amplitude</w:t>
            </w:r>
            <w:r w:rsidRPr="001302A2">
              <w:br/>
              <w:t>(mV)</w:t>
            </w:r>
          </w:p>
        </w:tc>
        <w:tc>
          <w:tcPr>
            <w:tcW w:w="1559" w:type="dxa"/>
          </w:tcPr>
          <w:p w:rsidR="00B510B4" w:rsidRPr="001302A2" w:rsidRDefault="00B510B4" w:rsidP="003E5E66">
            <w:pPr>
              <w:jc w:val="center"/>
            </w:pPr>
            <w:r w:rsidRPr="001302A2">
              <w:t>Maximum</w:t>
            </w:r>
            <w:r w:rsidRPr="001302A2">
              <w:br/>
              <w:t>AP rise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slope (mV/</w:t>
            </w:r>
            <w:proofErr w:type="spellStart"/>
            <w:r w:rsidRPr="001302A2">
              <w:t>ms</w:t>
            </w:r>
            <w:proofErr w:type="spellEnd"/>
            <w:r w:rsidRPr="001302A2">
              <w:t>)</w:t>
            </w:r>
          </w:p>
        </w:tc>
        <w:tc>
          <w:tcPr>
            <w:tcW w:w="1102" w:type="dxa"/>
          </w:tcPr>
          <w:p w:rsidR="00B510B4" w:rsidRPr="001302A2" w:rsidRDefault="00B510B4" w:rsidP="003E5E66">
            <w:pPr>
              <w:jc w:val="center"/>
            </w:pPr>
            <w:r w:rsidRPr="001302A2">
              <w:t>AP Half-Width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</w:t>
            </w:r>
            <w:proofErr w:type="spellStart"/>
            <w:r w:rsidRPr="001302A2">
              <w:t>ms</w:t>
            </w:r>
            <w:proofErr w:type="spellEnd"/>
            <w:r w:rsidRPr="001302A2">
              <w:t>)</w:t>
            </w:r>
          </w:p>
        </w:tc>
        <w:tc>
          <w:tcPr>
            <w:tcW w:w="1450" w:type="dxa"/>
          </w:tcPr>
          <w:p w:rsidR="00B510B4" w:rsidRPr="001302A2" w:rsidRDefault="00B510B4" w:rsidP="003E5E66">
            <w:pPr>
              <w:jc w:val="center"/>
            </w:pPr>
            <w:r w:rsidRPr="001302A2">
              <w:t>Maximum AP count</w:t>
            </w:r>
          </w:p>
        </w:tc>
      </w:tr>
      <w:tr w:rsidR="00B510B4" w:rsidRPr="001302A2" w:rsidTr="003E5E66">
        <w:trPr>
          <w:jc w:val="center"/>
        </w:trPr>
        <w:tc>
          <w:tcPr>
            <w:tcW w:w="1523" w:type="dxa"/>
          </w:tcPr>
          <w:p w:rsidR="00B510B4" w:rsidRPr="001302A2" w:rsidRDefault="00B510B4" w:rsidP="003E5E66">
            <w:pPr>
              <w:jc w:val="center"/>
            </w:pPr>
            <w:r w:rsidRPr="001302A2">
              <w:t>Control</w:t>
            </w:r>
          </w:p>
        </w:tc>
        <w:tc>
          <w:tcPr>
            <w:tcW w:w="1562" w:type="dxa"/>
          </w:tcPr>
          <w:p w:rsidR="00B510B4" w:rsidRPr="001302A2" w:rsidRDefault="00B510B4" w:rsidP="003E5E66">
            <w:pPr>
              <w:jc w:val="center"/>
            </w:pPr>
            <w:r w:rsidRPr="001302A2">
              <w:t>111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96.09-124.9)</w:t>
            </w:r>
          </w:p>
        </w:tc>
        <w:tc>
          <w:tcPr>
            <w:tcW w:w="1559" w:type="dxa"/>
          </w:tcPr>
          <w:p w:rsidR="00B510B4" w:rsidRPr="001302A2" w:rsidRDefault="00B510B4" w:rsidP="003E5E66">
            <w:pPr>
              <w:jc w:val="center"/>
            </w:pPr>
            <w:r w:rsidRPr="001302A2">
              <w:t>98.5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88.4-108.6)</w:t>
            </w:r>
          </w:p>
        </w:tc>
        <w:tc>
          <w:tcPr>
            <w:tcW w:w="1102" w:type="dxa"/>
          </w:tcPr>
          <w:p w:rsidR="00B510B4" w:rsidRPr="001302A2" w:rsidRDefault="00B510B4" w:rsidP="003E5E66">
            <w:pPr>
              <w:jc w:val="center"/>
            </w:pPr>
            <w:r w:rsidRPr="001302A2">
              <w:t>1.46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1.3-1.6)</w:t>
            </w:r>
          </w:p>
        </w:tc>
        <w:tc>
          <w:tcPr>
            <w:tcW w:w="1450" w:type="dxa"/>
          </w:tcPr>
          <w:p w:rsidR="00B510B4" w:rsidRPr="001302A2" w:rsidRDefault="00B510B4" w:rsidP="003E5E66">
            <w:pPr>
              <w:jc w:val="center"/>
            </w:pPr>
            <w:r w:rsidRPr="001302A2">
              <w:t>27.1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21.5-32.8)</w:t>
            </w:r>
          </w:p>
        </w:tc>
      </w:tr>
      <w:tr w:rsidR="00B510B4" w:rsidRPr="001302A2" w:rsidTr="003E5E66">
        <w:trPr>
          <w:jc w:val="center"/>
        </w:trPr>
        <w:tc>
          <w:tcPr>
            <w:tcW w:w="1523" w:type="dxa"/>
          </w:tcPr>
          <w:p w:rsidR="00B510B4" w:rsidRPr="001302A2" w:rsidRDefault="00B510B4" w:rsidP="003E5E66">
            <w:pPr>
              <w:jc w:val="center"/>
            </w:pPr>
            <w:r>
              <w:t>25</w:t>
            </w:r>
            <w:r w:rsidRPr="001302A2">
              <w:t>µM</w:t>
            </w:r>
          </w:p>
        </w:tc>
        <w:tc>
          <w:tcPr>
            <w:tcW w:w="1562" w:type="dxa"/>
          </w:tcPr>
          <w:p w:rsidR="00B510B4" w:rsidRPr="001302A2" w:rsidRDefault="00B510B4" w:rsidP="003E5E66">
            <w:pPr>
              <w:jc w:val="center"/>
            </w:pPr>
            <w:r w:rsidRPr="001302A2">
              <w:t>108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89.2-127.3)</w:t>
            </w:r>
          </w:p>
        </w:tc>
        <w:tc>
          <w:tcPr>
            <w:tcW w:w="1559" w:type="dxa"/>
          </w:tcPr>
          <w:p w:rsidR="00B510B4" w:rsidRPr="001302A2" w:rsidRDefault="00B510B4" w:rsidP="003E5E66">
            <w:pPr>
              <w:jc w:val="center"/>
            </w:pPr>
            <w:r w:rsidRPr="001302A2">
              <w:t>97.5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75.7-119.4)</w:t>
            </w:r>
          </w:p>
        </w:tc>
        <w:tc>
          <w:tcPr>
            <w:tcW w:w="1102" w:type="dxa"/>
          </w:tcPr>
          <w:p w:rsidR="00B510B4" w:rsidRPr="001302A2" w:rsidRDefault="00B510B4" w:rsidP="003E5E66">
            <w:pPr>
              <w:jc w:val="center"/>
            </w:pPr>
            <w:r w:rsidRPr="001302A2">
              <w:t>1.49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1.3-1.7)</w:t>
            </w:r>
          </w:p>
        </w:tc>
        <w:tc>
          <w:tcPr>
            <w:tcW w:w="1450" w:type="dxa"/>
          </w:tcPr>
          <w:p w:rsidR="00B510B4" w:rsidRPr="001302A2" w:rsidRDefault="00B510B4" w:rsidP="003E5E66">
            <w:pPr>
              <w:jc w:val="center"/>
            </w:pPr>
            <w:r w:rsidRPr="001302A2">
              <w:t>25</w:t>
            </w:r>
          </w:p>
          <w:p w:rsidR="00B510B4" w:rsidRPr="001302A2" w:rsidRDefault="00B510B4" w:rsidP="003E5E66">
            <w:pPr>
              <w:jc w:val="center"/>
            </w:pPr>
            <w:r w:rsidRPr="001302A2">
              <w:t>(21-29)</w:t>
            </w:r>
          </w:p>
        </w:tc>
      </w:tr>
      <w:tr w:rsidR="00B510B4" w:rsidRPr="001302A2" w:rsidTr="003E5E66">
        <w:trPr>
          <w:jc w:val="center"/>
        </w:trPr>
        <w:tc>
          <w:tcPr>
            <w:tcW w:w="1523" w:type="dxa"/>
          </w:tcPr>
          <w:p w:rsidR="00B510B4" w:rsidRPr="001302A2" w:rsidRDefault="00B510B4" w:rsidP="003E5E66">
            <w:pPr>
              <w:jc w:val="center"/>
            </w:pPr>
            <w:r w:rsidRPr="001302A2">
              <w:rPr>
                <w:i/>
              </w:rPr>
              <w:t>P</w:t>
            </w:r>
            <w:r w:rsidRPr="001302A2">
              <w:t xml:space="preserve"> =</w:t>
            </w:r>
          </w:p>
        </w:tc>
        <w:tc>
          <w:tcPr>
            <w:tcW w:w="1562" w:type="dxa"/>
          </w:tcPr>
          <w:p w:rsidR="00B510B4" w:rsidRPr="001302A2" w:rsidRDefault="00B510B4" w:rsidP="003E5E66">
            <w:pPr>
              <w:jc w:val="center"/>
            </w:pPr>
            <w:r w:rsidRPr="001302A2">
              <w:t>0.68</w:t>
            </w:r>
          </w:p>
        </w:tc>
        <w:tc>
          <w:tcPr>
            <w:tcW w:w="1559" w:type="dxa"/>
          </w:tcPr>
          <w:p w:rsidR="00B510B4" w:rsidRPr="001302A2" w:rsidRDefault="00B510B4" w:rsidP="003E5E66">
            <w:pPr>
              <w:jc w:val="center"/>
            </w:pPr>
            <w:r w:rsidRPr="001302A2">
              <w:t>0.89</w:t>
            </w:r>
          </w:p>
        </w:tc>
        <w:tc>
          <w:tcPr>
            <w:tcW w:w="1102" w:type="dxa"/>
          </w:tcPr>
          <w:p w:rsidR="00B510B4" w:rsidRPr="001302A2" w:rsidRDefault="00B510B4" w:rsidP="003E5E66">
            <w:pPr>
              <w:jc w:val="center"/>
            </w:pPr>
            <w:r w:rsidRPr="001302A2">
              <w:t>0.59</w:t>
            </w:r>
          </w:p>
        </w:tc>
        <w:tc>
          <w:tcPr>
            <w:tcW w:w="1450" w:type="dxa"/>
          </w:tcPr>
          <w:p w:rsidR="00B510B4" w:rsidRPr="001302A2" w:rsidRDefault="00B510B4" w:rsidP="003E5E66">
            <w:pPr>
              <w:jc w:val="center"/>
            </w:pPr>
            <w:r w:rsidRPr="001302A2">
              <w:t>0.12</w:t>
            </w:r>
          </w:p>
        </w:tc>
      </w:tr>
    </w:tbl>
    <w:p w:rsidR="00B510B4" w:rsidRDefault="00B510B4" w:rsidP="00B510B4">
      <w:pPr>
        <w:jc w:val="center"/>
      </w:pPr>
      <w:r w:rsidRPr="001302A2">
        <w:t>Mean and 95% CI, n=8 HMNs. Paired two tailed t test.</w:t>
      </w:r>
    </w:p>
    <w:p w:rsidR="00B510B4" w:rsidRDefault="00B510B4" w:rsidP="00B510B4">
      <w:pPr>
        <w:spacing w:after="240" w:line="480" w:lineRule="auto"/>
        <w:jc w:val="both"/>
      </w:pPr>
    </w:p>
    <w:p w:rsidR="00515945" w:rsidRPr="00B510B4" w:rsidRDefault="00B510B4" w:rsidP="00B510B4"/>
    <w:sectPr w:rsidR="00515945" w:rsidRPr="00B510B4" w:rsidSect="002A3C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B4"/>
    <w:rsid w:val="00054781"/>
    <w:rsid w:val="0006308B"/>
    <w:rsid w:val="00090F1A"/>
    <w:rsid w:val="000E69E5"/>
    <w:rsid w:val="001306CE"/>
    <w:rsid w:val="00234E59"/>
    <w:rsid w:val="00244BCB"/>
    <w:rsid w:val="00263A91"/>
    <w:rsid w:val="00281BFC"/>
    <w:rsid w:val="002914F9"/>
    <w:rsid w:val="002A03CA"/>
    <w:rsid w:val="002A3C0C"/>
    <w:rsid w:val="00331510"/>
    <w:rsid w:val="00346EC9"/>
    <w:rsid w:val="003B0437"/>
    <w:rsid w:val="003C2EEB"/>
    <w:rsid w:val="004327DB"/>
    <w:rsid w:val="004D7D4E"/>
    <w:rsid w:val="004E2BA6"/>
    <w:rsid w:val="00693373"/>
    <w:rsid w:val="006B3440"/>
    <w:rsid w:val="006C04C9"/>
    <w:rsid w:val="0074124A"/>
    <w:rsid w:val="007C09F8"/>
    <w:rsid w:val="00835907"/>
    <w:rsid w:val="008A6A44"/>
    <w:rsid w:val="009A5719"/>
    <w:rsid w:val="00A66637"/>
    <w:rsid w:val="00B04A6F"/>
    <w:rsid w:val="00B510B4"/>
    <w:rsid w:val="00B61751"/>
    <w:rsid w:val="00C00601"/>
    <w:rsid w:val="00C168FD"/>
    <w:rsid w:val="00CD3769"/>
    <w:rsid w:val="00E23F55"/>
    <w:rsid w:val="00E40693"/>
    <w:rsid w:val="00E83F7C"/>
    <w:rsid w:val="00EA6587"/>
    <w:rsid w:val="00EB7402"/>
    <w:rsid w:val="00F100D0"/>
    <w:rsid w:val="00F1572E"/>
    <w:rsid w:val="00F93AB1"/>
    <w:rsid w:val="00FA7030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4F202"/>
  <w15:chartTrackingRefBased/>
  <w15:docId w15:val="{952A1D32-806B-D948-A249-0F0B6A72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10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3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3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1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ellingham</dc:creator>
  <cp:keywords/>
  <dc:description/>
  <cp:lastModifiedBy>Mark Bellingham</cp:lastModifiedBy>
  <cp:revision>1</cp:revision>
  <dcterms:created xsi:type="dcterms:W3CDTF">2018-12-23T03:28:00Z</dcterms:created>
  <dcterms:modified xsi:type="dcterms:W3CDTF">2018-12-23T03:29:00Z</dcterms:modified>
</cp:coreProperties>
</file>